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B1526" w14:textId="77777777" w:rsidR="00AA019A" w:rsidRPr="00DF3BBE" w:rsidRDefault="00AA019A" w:rsidP="00AA019A">
      <w:pPr>
        <w:spacing w:line="480" w:lineRule="auto"/>
      </w:pPr>
      <w:proofErr w:type="gramStart"/>
      <w:r w:rsidRPr="00DF3BBE">
        <w:rPr>
          <w:b/>
          <w:bCs/>
        </w:rPr>
        <w:t>List of PCSAS Programs</w:t>
      </w:r>
      <w:r w:rsidRPr="00DF3BBE">
        <w:t>.</w:t>
      </w:r>
      <w:proofErr w:type="gramEnd"/>
      <w:r w:rsidRPr="00DF3BBE">
        <w:t xml:space="preserve"> On </w:t>
      </w:r>
      <w:r w:rsidRPr="00DF3BBE">
        <w:rPr>
          <w:color w:val="000000" w:themeColor="text1"/>
        </w:rPr>
        <w:t>May 3</w:t>
      </w:r>
      <w:r w:rsidRPr="00DF3BBE">
        <w:rPr>
          <w:color w:val="000000" w:themeColor="text1"/>
          <w:vertAlign w:val="superscript"/>
        </w:rPr>
        <w:t>rd</w:t>
      </w:r>
      <w:r w:rsidRPr="00DF3BBE">
        <w:rPr>
          <w:color w:val="000000" w:themeColor="text1"/>
        </w:rPr>
        <w:t>, 2021, 10 websites were randomly chosen out of 44 programs that were listed on https://www.pcsas.org/accreditation/accredited-programs/ as of May 2021. The UCLA website was added as the 11</w:t>
      </w:r>
      <w:r w:rsidRPr="00DF3BBE">
        <w:rPr>
          <w:color w:val="000000" w:themeColor="text1"/>
          <w:vertAlign w:val="superscript"/>
        </w:rPr>
        <w:t>th</w:t>
      </w:r>
      <w:r w:rsidRPr="00DF3BBE">
        <w:rPr>
          <w:color w:val="000000" w:themeColor="text1"/>
        </w:rPr>
        <w:t xml:space="preserve"> website due to the parent study’s research aims. </w:t>
      </w:r>
      <w:r w:rsidRPr="00DF3BBE">
        <w:t xml:space="preserve">The websites chosen needed to be in-house training clinics associated with the following programs: </w:t>
      </w:r>
    </w:p>
    <w:p w14:paraId="08F715B8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Arizona State University</w:t>
      </w:r>
    </w:p>
    <w:p w14:paraId="0A08EF31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Boston University</w:t>
      </w:r>
    </w:p>
    <w:p w14:paraId="13CCD8E2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Duke University</w:t>
      </w:r>
    </w:p>
    <w:p w14:paraId="34A924C7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Emory University</w:t>
      </w:r>
    </w:p>
    <w:p w14:paraId="57F4B57E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Harvard University</w:t>
      </w:r>
    </w:p>
    <w:p w14:paraId="61E37C63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Indiana University of Bloomington</w:t>
      </w:r>
    </w:p>
    <w:p w14:paraId="6F27C518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McGill University</w:t>
      </w:r>
    </w:p>
    <w:p w14:paraId="63C10F78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Michigan State University</w:t>
      </w:r>
    </w:p>
    <w:p w14:paraId="007B6210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Northwestern University</w:t>
      </w:r>
    </w:p>
    <w:p w14:paraId="186DAFC5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Oklahoma State University</w:t>
      </w:r>
    </w:p>
    <w:p w14:paraId="42FCD5A2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Penn State</w:t>
      </w:r>
    </w:p>
    <w:p w14:paraId="789C8E9D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Purdue University</w:t>
      </w:r>
    </w:p>
    <w:p w14:paraId="29180EB4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Rutgers</w:t>
      </w:r>
    </w:p>
    <w:p w14:paraId="1AF8D800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Stony Brook University</w:t>
      </w:r>
    </w:p>
    <w:p w14:paraId="57832BD9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Temple University</w:t>
      </w:r>
    </w:p>
    <w:p w14:paraId="5E361858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The Ohio State University</w:t>
      </w:r>
    </w:p>
    <w:p w14:paraId="5C50D31D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University of Arizona</w:t>
      </w:r>
    </w:p>
    <w:p w14:paraId="23BFF600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University at Buffalo</w:t>
      </w:r>
    </w:p>
    <w:p w14:paraId="164D1826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lastRenderedPageBreak/>
        <w:t>University of California Berkeley</w:t>
      </w:r>
    </w:p>
    <w:p w14:paraId="26A41B7C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University of California Los Angeles</w:t>
      </w:r>
    </w:p>
    <w:p w14:paraId="00BF27F0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University of Delaware</w:t>
      </w:r>
    </w:p>
    <w:p w14:paraId="406BC508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University of Iowa</w:t>
      </w:r>
    </w:p>
    <w:p w14:paraId="01728925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University of Illinois at Urbana-Champaign</w:t>
      </w:r>
    </w:p>
    <w:p w14:paraId="22040917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University of Georgia</w:t>
      </w:r>
    </w:p>
    <w:p w14:paraId="0FDD7720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University of Kentucky</w:t>
      </w:r>
    </w:p>
    <w:p w14:paraId="3E2FB558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University of Maryland</w:t>
      </w:r>
    </w:p>
    <w:p w14:paraId="474CC154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t>University of Michigan</w:t>
      </w:r>
    </w:p>
    <w:p w14:paraId="66A19944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University of Minnesota</w:t>
      </w:r>
    </w:p>
    <w:p w14:paraId="6081B92A" w14:textId="0DDC4D6A" w:rsidR="00AA019A" w:rsidRPr="009C0ADC" w:rsidRDefault="00AA019A" w:rsidP="00AA019A">
      <w:pPr>
        <w:pStyle w:val="ListParagraph"/>
        <w:numPr>
          <w:ilvl w:val="0"/>
          <w:numId w:val="1"/>
        </w:numPr>
        <w:spacing w:line="480" w:lineRule="auto"/>
        <w:rPr>
          <w:u w:val="single"/>
        </w:rPr>
      </w:pPr>
      <w:r w:rsidRPr="009C0ADC">
        <w:rPr>
          <w:rFonts w:eastAsiaTheme="majorEastAsia"/>
          <w:u w:val="single"/>
        </w:rPr>
        <w:t>University of Missouri</w:t>
      </w:r>
    </w:p>
    <w:p w14:paraId="6BA97CF0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University of New Mexico</w:t>
      </w:r>
    </w:p>
    <w:p w14:paraId="602AE69E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University of North Carolina at Chapel Hill</w:t>
      </w:r>
    </w:p>
    <w:p w14:paraId="68DE16BC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University of Oregon</w:t>
      </w:r>
    </w:p>
    <w:p w14:paraId="2B1B143F" w14:textId="403FFE12" w:rsidR="00AA019A" w:rsidRPr="009C0ADC" w:rsidRDefault="00AA019A" w:rsidP="00AA019A">
      <w:pPr>
        <w:pStyle w:val="ListParagraph"/>
        <w:numPr>
          <w:ilvl w:val="0"/>
          <w:numId w:val="1"/>
        </w:numPr>
        <w:spacing w:line="480" w:lineRule="auto"/>
        <w:rPr>
          <w:u w:val="single"/>
        </w:rPr>
      </w:pPr>
      <w:r w:rsidRPr="009C0ADC">
        <w:rPr>
          <w:rFonts w:eastAsiaTheme="majorEastAsia"/>
          <w:u w:val="single"/>
        </w:rPr>
        <w:t>University of Pittsburgh</w:t>
      </w:r>
    </w:p>
    <w:p w14:paraId="48E48895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University of Pennsylvania</w:t>
      </w:r>
    </w:p>
    <w:p w14:paraId="025891DA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University of South Florida</w:t>
      </w:r>
    </w:p>
    <w:p w14:paraId="1AE003E2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University of Southern California</w:t>
      </w:r>
    </w:p>
    <w:p w14:paraId="1F01A49C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University of Texas at Austin</w:t>
      </w:r>
    </w:p>
    <w:p w14:paraId="1D14C54C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University of Virginia</w:t>
      </w:r>
    </w:p>
    <w:p w14:paraId="40E1B92B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University of Washington</w:t>
      </w:r>
    </w:p>
    <w:p w14:paraId="2E89882E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University of Wisconsin-Madison</w:t>
      </w:r>
    </w:p>
    <w:p w14:paraId="6D3A1337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Vanderbilt University</w:t>
      </w:r>
    </w:p>
    <w:p w14:paraId="68002242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rPr>
          <w:color w:val="000000" w:themeColor="text1"/>
        </w:rPr>
        <w:lastRenderedPageBreak/>
        <w:t>Virginia Tech</w:t>
      </w:r>
    </w:p>
    <w:p w14:paraId="682F32CA" w14:textId="730E10BC" w:rsidR="00AA019A" w:rsidRPr="009C0ADC" w:rsidRDefault="00AA019A" w:rsidP="00AA019A">
      <w:pPr>
        <w:pStyle w:val="ListParagraph"/>
        <w:numPr>
          <w:ilvl w:val="0"/>
          <w:numId w:val="1"/>
        </w:numPr>
        <w:spacing w:line="480" w:lineRule="auto"/>
        <w:rPr>
          <w:u w:val="single"/>
        </w:rPr>
      </w:pPr>
      <w:bookmarkStart w:id="0" w:name="_GoBack"/>
      <w:r w:rsidRPr="009C0ADC">
        <w:rPr>
          <w:rFonts w:eastAsiaTheme="majorEastAsia"/>
          <w:u w:val="single"/>
        </w:rPr>
        <w:t>Washington University in St. Louis</w:t>
      </w:r>
    </w:p>
    <w:bookmarkEnd w:id="0"/>
    <w:p w14:paraId="75BC500A" w14:textId="77777777" w:rsidR="00AA019A" w:rsidRPr="00DF3BBE" w:rsidRDefault="00AA019A" w:rsidP="00AA019A">
      <w:pPr>
        <w:pStyle w:val="ListParagraph"/>
        <w:numPr>
          <w:ilvl w:val="0"/>
          <w:numId w:val="1"/>
        </w:numPr>
        <w:spacing w:line="480" w:lineRule="auto"/>
      </w:pPr>
      <w:r w:rsidRPr="00DF3BBE">
        <w:t>Yale University</w:t>
      </w:r>
    </w:p>
    <w:p w14:paraId="66410FCD" w14:textId="77777777" w:rsidR="00723BCE" w:rsidRDefault="00723BCE"/>
    <w:sectPr w:rsidR="00723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482CCA"/>
    <w:multiLevelType w:val="hybridMultilevel"/>
    <w:tmpl w:val="9C76F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19A"/>
    <w:rsid w:val="0032787F"/>
    <w:rsid w:val="006F5FC9"/>
    <w:rsid w:val="00723BCE"/>
    <w:rsid w:val="00806904"/>
    <w:rsid w:val="009903D2"/>
    <w:rsid w:val="009C0ADC"/>
    <w:rsid w:val="00A55F67"/>
    <w:rsid w:val="00A9276E"/>
    <w:rsid w:val="00AA019A"/>
    <w:rsid w:val="00CA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809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19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1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1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1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1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1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1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1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1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1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1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1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1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1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1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1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1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1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1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1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1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1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1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01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1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1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1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1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19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rsid w:val="00AA019A"/>
    <w:rPr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19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1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1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1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1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1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1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1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1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1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1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1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1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1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1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1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1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1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1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1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1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1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1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01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1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1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1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1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19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rsid w:val="00AA019A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enia Aguilar Silvan</dc:creator>
  <cp:keywords/>
  <dc:description/>
  <cp:lastModifiedBy>Oira, Cynthia</cp:lastModifiedBy>
  <cp:revision>2</cp:revision>
  <dcterms:created xsi:type="dcterms:W3CDTF">2024-03-01T01:28:00Z</dcterms:created>
  <dcterms:modified xsi:type="dcterms:W3CDTF">2024-10-02T00:42:00Z</dcterms:modified>
</cp:coreProperties>
</file>